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1</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2,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3,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4,5,6,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10,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10,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12</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Times New Roman"/>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imes New Roman" w:hAnsi="Lucida Sans;Times New Roman" w:cs="Lucida Sans;Times New Roman"/>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imes New Roman" w:ascii="Lucida Sans;Times New Roman" w:hAnsi="Lucida Sans;Times New Roman"/>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Windows 用户</cp:lastModifiedBy>
  <dcterms:modified xsi:type="dcterms:W3CDTF">2017-10-28T03:00:00Z</dcterms:modified>
  <cp:revision>5</cp:revision>
  <dc:subject/>
  <dc:title>Microsoft Word - PRISMA 2009 Checklist.doc</dc:title>
</cp:coreProperties>
</file>